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53461" w14:textId="77777777" w:rsidR="00EF1F8E" w:rsidRDefault="00EF1F8E" w:rsidP="00EF1F8E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17 Table. Probabilistic sensitivity analysis results (1,000 iteration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897"/>
        <w:gridCol w:w="1088"/>
        <w:gridCol w:w="1100"/>
        <w:gridCol w:w="1652"/>
        <w:gridCol w:w="2119"/>
      </w:tblGrid>
      <w:tr w:rsidR="00EF1F8E" w14:paraId="2B8C731F" w14:textId="77777777" w:rsidTr="0093782D">
        <w:trPr>
          <w:trHeight w:val="391"/>
        </w:trPr>
        <w:tc>
          <w:tcPr>
            <w:tcW w:w="11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73278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Outcomes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1F80" w14:textId="790EBCC1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ariatric surgery</w:t>
            </w:r>
            <w:r w:rsidR="009378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 xml:space="preserve"> (BS)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D5FA4" w14:textId="052E007C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est medical treatment</w:t>
            </w:r>
            <w:r w:rsidR="0093782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 xml:space="preserve"> (BMT)</w:t>
            </w:r>
          </w:p>
        </w:tc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B173C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bookmarkStart w:id="0" w:name="_Hlk40955912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Incremental difference</w:t>
            </w:r>
          </w:p>
          <w:p w14:paraId="411707A1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(BS-BMT)</w:t>
            </w:r>
            <w:bookmarkEnd w:id="0"/>
          </w:p>
        </w:tc>
      </w:tr>
      <w:tr w:rsidR="0093782D" w14:paraId="27BAE4FC" w14:textId="77777777" w:rsidTr="0093782D">
        <w:trPr>
          <w:trHeight w:val="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389D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DBC66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bookmarkStart w:id="1" w:name="_Hlk40956026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Mean</w:t>
            </w:r>
            <w:bookmarkEnd w:id="1"/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154F8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5859D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9182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E7EA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</w:tr>
      <w:tr w:rsidR="0093782D" w14:paraId="2737C1C6" w14:textId="77777777" w:rsidTr="0093782D">
        <w:trPr>
          <w:trHeight w:val="537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5D74" w14:textId="75221DDF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Total expected costs</w:t>
            </w:r>
            <w:r w:rsidR="0093782D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1170A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2,291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DA3B1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1993.4 - 22619.6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D7498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6,668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EED5E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6367.1 - 27031.8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51C9E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- 4,377</w:t>
            </w:r>
          </w:p>
        </w:tc>
      </w:tr>
      <w:tr w:rsidR="0093782D" w14:paraId="0732BF7F" w14:textId="77777777" w:rsidTr="0093782D">
        <w:trPr>
          <w:trHeight w:val="537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1A3BF" w14:textId="77777777" w:rsidR="00EF1F8E" w:rsidRDefault="00EF1F8E" w:rsidP="0093782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Total expected QALY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38F8F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bookmarkStart w:id="2" w:name="_Hlk40955993"/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85</w:t>
            </w:r>
            <w:bookmarkEnd w:id="2"/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72B21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6 - 3.5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6415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bookmarkStart w:id="3" w:name="_Hlk40956070"/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69</w:t>
            </w:r>
            <w:bookmarkEnd w:id="3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6454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43 - 3.5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FB72B" w14:textId="77777777" w:rsidR="00EF1F8E" w:rsidRDefault="00EF1F8E" w:rsidP="0093782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bookmarkStart w:id="4" w:name="_Hlk40955489"/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0.0155</w:t>
            </w:r>
            <w:bookmarkEnd w:id="4"/>
          </w:p>
        </w:tc>
      </w:tr>
    </w:tbl>
    <w:p w14:paraId="44BD75B1" w14:textId="77777777" w:rsidR="0093782D" w:rsidRDefault="0093782D"/>
    <w:sectPr w:rsidR="0093782D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8E"/>
    <w:rsid w:val="0079038C"/>
    <w:rsid w:val="0093782D"/>
    <w:rsid w:val="00BE56A9"/>
    <w:rsid w:val="00EF1F8E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2F6E8"/>
  <w15:chartTrackingRefBased/>
  <w15:docId w15:val="{656FDA37-7480-BF42-9DB6-91C2A2C69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F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8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82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1</cp:revision>
  <dcterms:created xsi:type="dcterms:W3CDTF">2020-06-30T09:36:00Z</dcterms:created>
  <dcterms:modified xsi:type="dcterms:W3CDTF">2020-09-04T14:04:00Z</dcterms:modified>
</cp:coreProperties>
</file>